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17FA8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0E31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14:paraId="2D1B13C5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0E31">
        <w:rPr>
          <w:rFonts w:asciiTheme="majorBidi" w:hAnsiTheme="majorBidi" w:cstheme="majorBidi"/>
          <w:b/>
          <w:bCs/>
          <w:sz w:val="24"/>
          <w:szCs w:val="24"/>
        </w:rPr>
        <w:t>Appendix A: Oncology wards layout/map</w:t>
      </w:r>
    </w:p>
    <w:p w14:paraId="02D227D7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0E31">
        <w:rPr>
          <w:rFonts w:asciiTheme="majorBidi" w:hAnsiTheme="majorBidi" w:cstheme="majorBidi"/>
          <w:b/>
          <w:bCs/>
          <w:sz w:val="24"/>
          <w:szCs w:val="24"/>
        </w:rPr>
        <w:t>Appendix B: Food and water safety questionnaire</w:t>
      </w:r>
    </w:p>
    <w:p w14:paraId="534F0A38" w14:textId="77777777" w:rsidR="00636D79" w:rsidRPr="006A0E31" w:rsidRDefault="00636D79" w:rsidP="00636D79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47D925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621FE8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6EDB5A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3E1DDE5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0A57A3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D0B998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6CCA98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A502E8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6D6861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4A32DE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8E627D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65285C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CA07D1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9AD82F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645545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281BDF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C211C0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2FE77E" w14:textId="77777777" w:rsidR="00636D79" w:rsidRPr="006A0E31" w:rsidRDefault="00636D79" w:rsidP="00636D7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D08040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D4E8EC" w14:textId="77777777" w:rsidR="00636D79" w:rsidRDefault="00636D79" w:rsidP="00636D79">
      <w:pPr>
        <w:ind w:firstLine="720"/>
        <w:rPr>
          <w:rFonts w:asciiTheme="majorBidi" w:hAnsiTheme="majorBidi" w:cstheme="majorBidi"/>
          <w:b/>
          <w:bCs/>
          <w:sz w:val="24"/>
          <w:szCs w:val="24"/>
        </w:rPr>
      </w:pPr>
      <w:r w:rsidRPr="006A0E31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2AF87F20" w14:textId="77777777" w:rsidR="00636D79" w:rsidRPr="005B4EA5" w:rsidRDefault="00636D79" w:rsidP="00636D79">
      <w:pPr>
        <w:ind w:firstLine="720"/>
        <w:rPr>
          <w:rFonts w:asciiTheme="majorBidi" w:hAnsiTheme="majorBidi" w:cstheme="majorBidi"/>
          <w:b/>
          <w:i/>
          <w:iCs/>
          <w:sz w:val="20"/>
          <w:szCs w:val="20"/>
          <w:u w:val="single"/>
        </w:rPr>
      </w:pPr>
      <w:r w:rsidRPr="005B4EA5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L</w:t>
      </w:r>
      <w:r w:rsidRPr="005B4EA5">
        <w:rPr>
          <w:rFonts w:asciiTheme="majorBidi" w:hAnsiTheme="majorBidi" w:cstheme="majorBidi"/>
          <w:b/>
          <w:i/>
          <w:iCs/>
          <w:sz w:val="20"/>
          <w:szCs w:val="20"/>
          <w:u w:val="single"/>
        </w:rPr>
        <w:t>ayout of both oncology wards 11 and 12 interconnected by synchronized doors.</w:t>
      </w:r>
    </w:p>
    <w:p w14:paraId="1A31BCDA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A0E31">
        <w:rPr>
          <w:rFonts w:asciiTheme="majorBidi" w:hAnsiTheme="majorBidi" w:cstheme="majorBid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854F41" wp14:editId="733E6B7E">
                <wp:simplePos x="0" y="0"/>
                <wp:positionH relativeFrom="column">
                  <wp:posOffset>4926899</wp:posOffset>
                </wp:positionH>
                <wp:positionV relativeFrom="paragraph">
                  <wp:posOffset>3845085</wp:posOffset>
                </wp:positionV>
                <wp:extent cx="334451" cy="464134"/>
                <wp:effectExtent l="76200" t="76200" r="72390" b="825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451" cy="46413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2"/>
                          </a:solidFill>
                        </a:ln>
                        <a:effectLst>
                          <a:glow rad="63500">
                            <a:schemeClr val="accent4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7B6E1" id="Rectangle 23" o:spid="_x0000_s1026" style="position:absolute;margin-left:387.95pt;margin-top:302.75pt;width:26.35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" filled="f" strokecolor="#ed7d31 [3205]" strokeweight="1.5pt"/>
            </w:pict>
          </mc:Fallback>
        </mc:AlternateContent>
      </w:r>
      <w:r w:rsidRPr="006A0E31">
        <w:rPr>
          <w:rFonts w:asciiTheme="majorBidi" w:hAnsiTheme="majorBidi" w:cstheme="majorBid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AEBCC8" wp14:editId="168D0FD0">
                <wp:simplePos x="0" y="0"/>
                <wp:positionH relativeFrom="column">
                  <wp:posOffset>4927265</wp:posOffset>
                </wp:positionH>
                <wp:positionV relativeFrom="paragraph">
                  <wp:posOffset>3368554</wp:posOffset>
                </wp:positionV>
                <wp:extent cx="334451" cy="475354"/>
                <wp:effectExtent l="76200" t="76200" r="72390" b="7112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451" cy="47535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2"/>
                          </a:solidFill>
                        </a:ln>
                        <a:effectLst>
                          <a:glow rad="63500">
                            <a:schemeClr val="accent4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5B1081" id="Rectangle 22" o:spid="_x0000_s1026" style="position:absolute;margin-left:387.95pt;margin-top:265.25pt;width:26.35pt;height:37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" filled="f" strokecolor="#ed7d31 [3205]" strokeweight="1.5pt"/>
            </w:pict>
          </mc:Fallback>
        </mc:AlternateContent>
      </w:r>
      <w:r w:rsidRPr="006A0E31">
        <w:rPr>
          <w:rFonts w:asciiTheme="majorBidi" w:hAnsiTheme="majorBidi" w:cstheme="majorBid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A45928" wp14:editId="07FD2F06">
                <wp:simplePos x="0" y="0"/>
                <wp:positionH relativeFrom="column">
                  <wp:posOffset>4926899</wp:posOffset>
                </wp:positionH>
                <wp:positionV relativeFrom="paragraph">
                  <wp:posOffset>1517011</wp:posOffset>
                </wp:positionV>
                <wp:extent cx="334451" cy="475354"/>
                <wp:effectExtent l="76200" t="76200" r="72390" b="7112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451" cy="47535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2"/>
                          </a:solidFill>
                        </a:ln>
                        <a:effectLst>
                          <a:glow rad="63500">
                            <a:schemeClr val="accent4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904EE" id="Rectangle 17" o:spid="_x0000_s1026" style="position:absolute;margin-left:387.95pt;margin-top:119.45pt;width:26.35pt;height:3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" filled="f" strokecolor="#ed7d31 [3205]" strokeweight="1.5pt"/>
            </w:pict>
          </mc:Fallback>
        </mc:AlternateContent>
      </w:r>
      <w:r w:rsidRPr="006A0E31">
        <w:rPr>
          <w:rFonts w:asciiTheme="majorBidi" w:hAnsiTheme="majorBidi" w:cstheme="majorBid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01A457" wp14:editId="350A690F">
                <wp:simplePos x="0" y="0"/>
                <wp:positionH relativeFrom="column">
                  <wp:posOffset>4033458</wp:posOffset>
                </wp:positionH>
                <wp:positionV relativeFrom="paragraph">
                  <wp:posOffset>808448</wp:posOffset>
                </wp:positionV>
                <wp:extent cx="334451" cy="820303"/>
                <wp:effectExtent l="76200" t="76200" r="72390" b="819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451" cy="82030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2"/>
                          </a:solidFill>
                        </a:ln>
                        <a:effectLst>
                          <a:glow rad="63500">
                            <a:schemeClr val="accent4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825E8" id="Rectangle 15" o:spid="_x0000_s1026" style="position:absolute;margin-left:317.6pt;margin-top:63.65pt;width:26.35pt;height:6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" filled="f" strokecolor="#ed7d31 [3205]" strokeweight="1.5pt"/>
            </w:pict>
          </mc:Fallback>
        </mc:AlternateContent>
      </w:r>
      <w:r w:rsidRPr="006A0E31">
        <w:rPr>
          <w:rFonts w:asciiTheme="majorBidi" w:hAnsiTheme="majorBidi" w:cstheme="majorBid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6D3AEA" wp14:editId="587A1460">
                <wp:simplePos x="0" y="0"/>
                <wp:positionH relativeFrom="column">
                  <wp:posOffset>3116230</wp:posOffset>
                </wp:positionH>
                <wp:positionV relativeFrom="paragraph">
                  <wp:posOffset>809742</wp:posOffset>
                </wp:positionV>
                <wp:extent cx="334451" cy="820303"/>
                <wp:effectExtent l="228600" t="241300" r="224790" b="2470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451" cy="82030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  <a:effectLst>
                          <a:glow rad="228600">
                            <a:schemeClr val="accent2">
                              <a:satMod val="175000"/>
                              <a:alpha val="40000"/>
                            </a:schemeClr>
                          </a:glo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55FC92" id="Rectangle 14" o:spid="_x0000_s1026" style="position:absolute;margin-left:245.35pt;margin-top:63.75pt;width:26.35pt;height:6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" filled="f" strokecolor="red" strokeweight="1.5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E6C79F8" wp14:editId="029009CC">
            <wp:extent cx="5943600" cy="4838065"/>
            <wp:effectExtent l="0" t="0" r="0" b="635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6C2F4" w14:textId="77777777" w:rsidR="00636D79" w:rsidRPr="005B4EA5" w:rsidRDefault="00636D79" w:rsidP="00636D79">
      <w:pPr>
        <w:rPr>
          <w:rFonts w:asciiTheme="majorBidi" w:hAnsiTheme="majorBidi" w:cstheme="majorBidi"/>
          <w:b/>
          <w:i/>
          <w:iCs/>
          <w:sz w:val="18"/>
          <w:szCs w:val="18"/>
        </w:rPr>
      </w:pPr>
      <w:r w:rsidRPr="005B4EA5">
        <w:rPr>
          <w:rFonts w:asciiTheme="majorBidi" w:hAnsiTheme="majorBidi" w:cstheme="majorBidi"/>
          <w:b/>
          <w:bCs/>
          <w:i/>
          <w:iCs/>
          <w:sz w:val="18"/>
          <w:szCs w:val="18"/>
        </w:rPr>
        <w:t>The room indicated by the red square shows where Mucor spp. were isolated. Rooms indicated in orange squares are the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other</w:t>
      </w:r>
      <w:r w:rsidRPr="005B4EA5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rooms used by the affected cases in the series.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Rooms 11.26 and 11.31 were occupied by both cases #1 and #2 in alternative times.</w:t>
      </w:r>
    </w:p>
    <w:p w14:paraId="4711B041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A38E80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9E7E1E" w14:textId="77777777" w:rsidR="00636D79" w:rsidRPr="006A0E31" w:rsidRDefault="00636D79" w:rsidP="00636D79">
      <w:pPr>
        <w:rPr>
          <w:rFonts w:asciiTheme="majorBidi" w:hAnsiTheme="majorBidi" w:cstheme="majorBidi"/>
          <w:b/>
          <w:sz w:val="24"/>
          <w:szCs w:val="24"/>
        </w:rPr>
      </w:pPr>
      <w:r w:rsidRPr="006A0E31">
        <w:rPr>
          <w:rFonts w:asciiTheme="majorBidi" w:hAnsiTheme="majorBidi" w:cstheme="majorBidi"/>
          <w:b/>
          <w:sz w:val="24"/>
          <w:szCs w:val="24"/>
        </w:rPr>
        <w:br w:type="page"/>
      </w:r>
      <w:r w:rsidRPr="006A0E31">
        <w:rPr>
          <w:rFonts w:asciiTheme="majorBidi" w:hAnsiTheme="majorBidi" w:cstheme="majorBidi"/>
          <w:b/>
          <w:sz w:val="24"/>
          <w:szCs w:val="24"/>
        </w:rPr>
        <w:lastRenderedPageBreak/>
        <w:t>Appendix B:</w:t>
      </w:r>
    </w:p>
    <w:p w14:paraId="505938E3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i/>
          <w:iCs/>
          <w:sz w:val="32"/>
          <w:szCs w:val="32"/>
          <w:u w:val="single"/>
        </w:rPr>
      </w:pPr>
    </w:p>
    <w:p w14:paraId="09E83D33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i/>
          <w:iCs/>
          <w:u w:val="single"/>
        </w:rPr>
      </w:pPr>
      <w:r w:rsidRPr="006A0E31">
        <w:rPr>
          <w:rFonts w:asciiTheme="majorBidi" w:hAnsiTheme="majorBidi" w:cstheme="majorBidi"/>
          <w:b/>
          <w:bCs/>
          <w:i/>
          <w:iCs/>
          <w:u w:val="single"/>
        </w:rPr>
        <w:t>Food/water Safety Survey:</w:t>
      </w:r>
    </w:p>
    <w:p w14:paraId="2D80941C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i/>
          <w:iCs/>
          <w:u w:val="single"/>
        </w:rPr>
      </w:pPr>
    </w:p>
    <w:p w14:paraId="38BED40F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 xml:space="preserve">Patient MRN # ----------------------- </w:t>
      </w:r>
    </w:p>
    <w:p w14:paraId="0BDA0DC8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474F6C53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 xml:space="preserve">1- Child ‘s food prepared by </w:t>
      </w:r>
    </w:p>
    <w:p w14:paraId="4CFB8E9C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Mothe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Fathe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Child sitte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 ……</w:t>
      </w:r>
    </w:p>
    <w:p w14:paraId="699AC412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7160D8BA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2- Are you aware of food/water contamination routes?</w:t>
      </w:r>
    </w:p>
    <w:p w14:paraId="2B6750E1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Flie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Dirty hand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Dust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Filthy surrounding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Toilet and urinary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No idea/nothing </w:t>
      </w:r>
    </w:p>
    <w:p w14:paraId="3596A493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6F347743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3- Length of time raw foods are stored prior to preparation at home is</w:t>
      </w:r>
    </w:p>
    <w:p w14:paraId="4AD039B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One day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Between 1 day and 6 day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Between 1 week and 3 week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 One month and above </w:t>
      </w:r>
    </w:p>
    <w:p w14:paraId="31428BAD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60F54B28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4- Places that raw foods are stored</w:t>
      </w:r>
    </w:p>
    <w:p w14:paraId="3D51192B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Fridge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Somewhere in kitchen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Outside yard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Should not be stored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 ……</w:t>
      </w:r>
    </w:p>
    <w:p w14:paraId="6B3F661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7A3BF6D6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5- The use of substances/chemical for raw food cleaning?</w:t>
      </w:r>
    </w:p>
    <w:p w14:paraId="69796D65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Ye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No </w:t>
      </w:r>
    </w:p>
    <w:p w14:paraId="7266AD0E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If yes, what is the substances/chemical used for cleaning raw food</w:t>
      </w:r>
    </w:p>
    <w:p w14:paraId="6809EB78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Salt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Vinega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Vegetable cleanser solution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……</w:t>
      </w:r>
    </w:p>
    <w:p w14:paraId="5F9B3E52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61B2C6EC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6- Frequency of hand washing when cooking/preparing food</w:t>
      </w:r>
    </w:p>
    <w:p w14:paraId="22864499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Before cooking/preparing food</w:t>
      </w:r>
    </w:p>
    <w:p w14:paraId="14025489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Before and after cooking/preparing food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Before, after and during preparing food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More than three time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Don’t remember </w:t>
      </w:r>
    </w:p>
    <w:p w14:paraId="3871D307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01B9836C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7- When cooking utensils/milk bottles are usually washed?</w:t>
      </w:r>
    </w:p>
    <w:p w14:paraId="44F36B79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Before preparing food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After preparing food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Before and after serving the food</w:t>
      </w:r>
    </w:p>
    <w:p w14:paraId="496EE55D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3E61FA8D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4FD5BDED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8- How cooking utensils/milk bottles are washed?</w:t>
      </w:r>
    </w:p>
    <w:p w14:paraId="55E40A9B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Soap and water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Only water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Heating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……</w:t>
      </w:r>
    </w:p>
    <w:p w14:paraId="2877D086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178773F5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42783839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9- List the sources you are using for water consumption (drinking, cooking etc.)</w:t>
      </w:r>
    </w:p>
    <w:p w14:paraId="1911C1B8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Tap wate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Bottled water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…...</w:t>
      </w:r>
    </w:p>
    <w:p w14:paraId="59416F9B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3E637D40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09C8E85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10- Do you use water filter at home?</w:t>
      </w:r>
    </w:p>
    <w:p w14:paraId="7B859D7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Ye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No</w:t>
      </w:r>
    </w:p>
    <w:p w14:paraId="4FF65B28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3913FCA7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11- Apron was used when preparing and serving food to the child at home?</w:t>
      </w:r>
    </w:p>
    <w:p w14:paraId="4ED0547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Ye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No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Sometimes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Not sure </w:t>
      </w:r>
    </w:p>
    <w:p w14:paraId="2944D26A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5048F20A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12- What do you use tap water for?</w:t>
      </w:r>
    </w:p>
    <w:p w14:paraId="197A590E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Cooking food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Washing vegetables and fruit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Washing plates and utensil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Hand washing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Regular drinking, making coffee and tea…etc.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Personal hygiene (bating, brushing teeth...etc.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Washing items and cloth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…………</w:t>
      </w:r>
    </w:p>
    <w:p w14:paraId="05B72563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5E21FC63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13- Have you consumed hospital tap water for the last 60 days (coffee, tea, drinking…etc.)?</w:t>
      </w:r>
    </w:p>
    <w:p w14:paraId="58DC4F5C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Yes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No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Not sure</w:t>
      </w:r>
    </w:p>
    <w:p w14:paraId="16DD5DC2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45628D14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>14- Over the last month, most of the child’s food was from</w:t>
      </w:r>
    </w:p>
    <w:p w14:paraId="70CB1B8B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 home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 hospital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venders outside</w:t>
      </w:r>
    </w:p>
    <w:p w14:paraId="3AEC9730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2170D14C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t xml:space="preserve">15- Last time that the child suffered from diarrhea and abdominal cramp after ingestion of food /water was on </w:t>
      </w:r>
    </w:p>
    <w:p w14:paraId="001A27AE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Last admission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Last month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Last 6 month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Last yea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Cannot remember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 xml:space="preserve">Never suffer </w:t>
      </w:r>
      <w:r w:rsidRPr="006A0E31">
        <w:rPr>
          <w:rFonts w:asciiTheme="majorBidi" w:hAnsiTheme="majorBidi" w:cstheme="majorBidi"/>
          <w:sz w:val="14"/>
          <w:szCs w:val="14"/>
        </w:rPr>
        <w:tab/>
      </w:r>
      <w:r w:rsidRPr="006A0E31">
        <w:rPr>
          <w:rFonts w:asciiTheme="majorBidi" w:hAnsiTheme="majorBidi" w:cstheme="majorBidi"/>
          <w:sz w:val="14"/>
          <w:szCs w:val="14"/>
        </w:rPr>
        <w:sym w:font="Wingdings" w:char="F06F"/>
      </w:r>
      <w:r w:rsidRPr="006A0E31">
        <w:rPr>
          <w:rFonts w:asciiTheme="majorBidi" w:hAnsiTheme="majorBidi" w:cstheme="majorBidi"/>
          <w:sz w:val="14"/>
          <w:szCs w:val="14"/>
        </w:rPr>
        <w:t>Other…………</w:t>
      </w:r>
    </w:p>
    <w:p w14:paraId="0670F43D" w14:textId="77777777" w:rsidR="00636D79" w:rsidRPr="006A0E31" w:rsidRDefault="00636D79" w:rsidP="00636D79">
      <w:pPr>
        <w:rPr>
          <w:rFonts w:asciiTheme="majorBidi" w:hAnsiTheme="majorBidi" w:cstheme="majorBidi"/>
          <w:sz w:val="14"/>
          <w:szCs w:val="14"/>
        </w:rPr>
      </w:pPr>
    </w:p>
    <w:p w14:paraId="36567A37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2E9B5EB8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198D7829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63478307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497A7DFB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7B3FE93C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5DE3A7F1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01AEC037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14"/>
          <w:szCs w:val="14"/>
        </w:rPr>
      </w:pPr>
    </w:p>
    <w:p w14:paraId="2810B488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EA81E1" w14:textId="77777777" w:rsidR="00636D79" w:rsidRPr="006A0E31" w:rsidRDefault="00636D79" w:rsidP="00636D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DE5749" w14:textId="77777777" w:rsidR="0023709A" w:rsidRDefault="00636D79"/>
    <w:sectPr w:rsidR="002370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D79"/>
    <w:rsid w:val="00636D79"/>
    <w:rsid w:val="00AA25C7"/>
    <w:rsid w:val="00F6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B7895"/>
  <w15:chartTrackingRefBased/>
  <w15:docId w15:val="{5E5E9E57-B17F-8049-9439-979AF591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7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ldabbagh</dc:creator>
  <cp:keywords/>
  <dc:description/>
  <cp:lastModifiedBy>Mona aldabbagh</cp:lastModifiedBy>
  <cp:revision>1</cp:revision>
  <dcterms:created xsi:type="dcterms:W3CDTF">2021-11-02T20:44:00Z</dcterms:created>
  <dcterms:modified xsi:type="dcterms:W3CDTF">2021-11-02T20:44:00Z</dcterms:modified>
</cp:coreProperties>
</file>